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>T</w:t>
      </w:r>
      <w:r>
        <w:rPr>
          <w:rFonts w:cs="Times New Roman" w:ascii="Times New Roman" w:hAnsi="Times New Roman"/>
          <w:b/>
          <w:bCs/>
          <w:iCs/>
          <w:kern w:val="0"/>
          <w:sz w:val="24"/>
          <w:lang w:val="en-US"/>
        </w:rPr>
        <w:t>ABLE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 S1 Genes related to IAA production in the strain MQR6</w:t>
      </w:r>
      <w:r>
        <w:rPr>
          <w:rFonts w:cs="Times New Roman" w:ascii="Times New Roman" w:hAnsi="Times New Roman"/>
          <w:b/>
          <w:bCs/>
          <w:sz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 genome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773"/>
        <w:gridCol w:w="1267"/>
        <w:gridCol w:w="1288"/>
        <w:gridCol w:w="1296"/>
      </w:tblGrid>
      <w:tr>
        <w:trPr>
          <w:trHeight w:val="272" w:hRule="atLeast"/>
        </w:trPr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Protein ID</w:t>
            </w:r>
          </w:p>
        </w:tc>
        <w:tc>
          <w:tcPr>
            <w:tcW w:w="3773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Gene annotation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KO/Gene ID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KEGG Gene number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EC Number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5394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yptophanyl-tRNA synthetase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S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1867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.1.1.2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6690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e beta subunit is responsible for the synthesis of L- tryptophan from indole and L-serine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B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1696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2.1.20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6695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P domain protein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H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7053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1.3.97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7683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pR family transcriptional regulator, trp operon repressor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R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3720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825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he alpha subunit is responsible for the aldol cleavage of indoleglycerol phosphate to indole and glyceraldehyd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3-phosphate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A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1695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2.1.20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826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longs to the TrpC family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C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13498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1.1.48,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5.3.1.24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827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ith component II, the glutamine amidotransferase catalyzes the formation of anthranilate from chorismate and glutamine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trpE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1657,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K13503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1.3.27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462.1</w:t>
            </w:r>
          </w:p>
        </w:tc>
        <w:tc>
          <w:tcPr>
            <w:tcW w:w="377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longs to the TPP enzyme family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ipdC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1568, K04103</w:t>
            </w:r>
          </w:p>
        </w:tc>
        <w:tc>
          <w:tcPr>
            <w:tcW w:w="12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1.1.1,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4.1.1.7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  <w:lang w:val="en-US"/>
        </w:rPr>
        <w:t>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lang w:val="en-US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Genes related to phosphate &amp; phosphonate transport capacity in the genome of strain MQR6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T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  <w:lang w:val="en-US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9715" w:type="dxa"/>
        <w:jc w:val="left"/>
        <w:tblInd w:w="-8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3544"/>
        <w:gridCol w:w="1281"/>
        <w:gridCol w:w="1682"/>
        <w:gridCol w:w="1264"/>
      </w:tblGrid>
      <w:tr>
        <w:trPr>
          <w:trHeight w:val="272" w:hRule="atLeast"/>
        </w:trPr>
        <w:tc>
          <w:tcPr>
            <w:tcW w:w="1944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Protein I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Gene annotation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KO/Gene ID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KEGG Gene number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16"/>
                <w:szCs w:val="20"/>
              </w:rPr>
              <w:t>EC Number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5773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kylphosphonate utilization operon protein PhnA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A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93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6483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ABC transporter, periplasmic phosphonate binding protein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D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4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48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C-P lyase system protein PhnG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G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6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.8.3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49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C-P lyase system protein PhnH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H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5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.8.3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0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metabolis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I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4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.8.3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1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alyzes the breakage of the C-P bond in alpha-D-ribos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1-methylphosphonat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5-phosphate (PRPn) forming alpha-D-ribose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J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3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.7.1.1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2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C-P lyase system protein PhnK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K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5781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3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C-P lyase system protein PhnL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L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5780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.8.3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4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metabolism protein Phn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M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2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.1.63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5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alyzes phosphorylation of ribos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1,5-bisphosphate to 5-phospho-D-ribosyl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α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1-diphosphate (PRPP)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N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5774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.7.4.23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6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etallo-beta-lactamase superfamily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P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6167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1.4.55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7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of the ABC transporter complex PhnCDE involved in phosphonates import. Responsible for energy coupling to the transport syste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C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1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.3.28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8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ABC transporter, inner membrane subunit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E_2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2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659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onate ABC transporter, inner membrane subunit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E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2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8358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etyltransferase (GNAT) domain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O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9994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8484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ranscriptional regulator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F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3,K03482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8766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lyoxalase/Bleomycin resistance protein/Dioxygenase superfamily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B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4750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8798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TRA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hnR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3710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8092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of the ABC transporter complex PstSACB involved in phosphate import. Responsible for energy coupling to the transport syste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B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6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.3.2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15848095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of the ABC transporter complex PstSACB involved in phosphate import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S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0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417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nding-protein-dependent transport systems inner membrane component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C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7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418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hosphate transport syste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A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8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7419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of the ABC transporter complex PstSACB involved in phosphate import. Responsible for energy coupling to the transport system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B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6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.6.3.27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8422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osphate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S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40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9810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inding-protein-dependent transport system inner membrane component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A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8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WP_243079811.1</w:t>
            </w:r>
          </w:p>
        </w:tc>
        <w:tc>
          <w:tcPr>
            <w:tcW w:w="35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robably responsible for the translocation of the substrate across the membrane</w:t>
            </w:r>
          </w:p>
        </w:tc>
        <w:tc>
          <w:tcPr>
            <w:tcW w:w="12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20"/>
              </w:rPr>
              <w:t>pstC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2037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 xml:space="preserve">TABLE S3 </w:t>
      </w:r>
      <w:r>
        <w:rPr>
          <w:rFonts w:cs="Times New Roman" w:ascii="Times New Roman" w:hAnsi="Times New Roman"/>
          <w:b w:val="false"/>
          <w:bCs/>
          <w:sz w:val="24"/>
          <w:lang w:val="en-US"/>
        </w:rPr>
        <w:t>Gene annotations of strain MQR6</w:t>
      </w:r>
      <w:r>
        <w:rPr>
          <w:rFonts w:cs="Times New Roman" w:ascii="Times New Roman" w:hAnsi="Times New Roman"/>
          <w:b w:val="false"/>
          <w:bCs/>
          <w:sz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b w:val="false"/>
          <w:bCs/>
          <w:sz w:val="24"/>
          <w:lang w:val="en-US"/>
        </w:rPr>
        <w:t xml:space="preserve"> genome related to its phosphate solubilization capacity.</w:t>
      </w:r>
    </w:p>
    <w:tbl>
      <w:tblPr>
        <w:tblW w:w="9123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85"/>
        <w:gridCol w:w="3778"/>
        <w:gridCol w:w="728"/>
        <w:gridCol w:w="1111"/>
        <w:gridCol w:w="1118"/>
      </w:tblGrid>
      <w:tr>
        <w:trPr>
          <w:trHeight w:val="272" w:hRule="atLeast"/>
        </w:trPr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Trait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Protein ID</w:t>
            </w:r>
          </w:p>
        </w:tc>
        <w:tc>
          <w:tcPr>
            <w:tcW w:w="377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Description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KO/Gene ID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KEGG Gene number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 xml:space="preserve">EC 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 w:val="false"/>
                <w:sz w:val="20"/>
                <w:szCs w:val="22"/>
              </w:rPr>
              <w:t>umber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Gluconic acid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856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Quinoprotein glucose dehydrogen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gcd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17, K0535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5.2,1.1.5.8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8420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elongs to the Glu Leu Phe Val dehydrogenases 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gdh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261, K00262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4.1.3,1.4.1.4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6860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Ring cyclization and eight-electron oxidation of 3a-(2-amino-2-carboxyethyl)-4,5-dioxo-4,5,6,7,8,9-hexahydroquinoline-7,9-dicarboxylic-acid to PQQ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pqqC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613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3.3.1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985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oenzyme PQQ biosynthesis protein PqqF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pqqF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986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iosynthesis protein 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pqqE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6139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987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ay be involved in the transport of PQQ or its precursor to the periplasm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pqq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6136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499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ith PqqC converts a biosynthetic intermediate to pyrroloquinoline quinon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pqqD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613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-keto-D-gluconic acid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6720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nvolved in the biosynthesis of the osmoprotectant glycine betaine. Catalyzes the reversible oxidation of betaine aldehyde to the corresponding acid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bet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30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2.1.8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848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nvolved in the biosynthesis of the osmoprotectant glycine betaine. Catalyzes the oxidation of choline to betaine aldehyde and betaine aldehyde to glycine betaine at the same r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bet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0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99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849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Repressor involved in choline regulation of the bet genes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betI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216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850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CCT, betaine/carnitine/choline family transporter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betT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216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Glycolic acid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7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his enzyme forms a trimer of dimers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that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is allosterically inhibited by NADH and competitively inhibited by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-ketoglutar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glt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4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.3.3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83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atalyzes the isomerization of citrate to isocitrate via cis-aconit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n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81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.2.1.3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611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elongs to the aconitase IPM isomerase 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n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82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.2.1.3,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4.2.1.99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808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socitrate ly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e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3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.1.3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925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D-isomer specific 2-hydroxyacid dehydrogen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hpr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01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1.29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129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atalyzes the formation of glycolate and glycerate from glyoxylate and hydroxypyruvate, respective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ghr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12972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1.79,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1.1.1.81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cetic acid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584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omponent of the pyruvate dehydrogenase (PDH) complex that catalyzes the conversion of pyruvate to acetyl-CoA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eE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63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2.4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58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The pyruvate dehydrogenase complex catalyzes the conversion of pyruvate to acetyl-CoA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eF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62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.3.1.12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778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Acetyl-CoA synthet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cs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895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6.2.1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816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elongs to the iron-containing alcohol dehydrogenase 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dhE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4072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1.1,1.2.1.10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763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elongs to the aldehyde dehydrogenase 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-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2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2.1.3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124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elongs to the aldehyde dehydrogenase 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ald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28,K00138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2.1.3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20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uccinate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7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Escherichia coli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his enzyme forms a trimer of dimers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that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is allosterically inhibited by NADH and competitively inhibited by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-ketoglutar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glt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47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2.3.3.1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5465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atalyzes the reversible oxidation of malate to oxaloacet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mdh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024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1.37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528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alate quinone oxidoreduct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mqo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16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5.4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918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alate quinone oxidoreduct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mqo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116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1.5.4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8007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Involved in the TCA cycle. Catalyzes the stereospecific interconversion of fumarate to L-mal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fumC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79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.2.1.2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43079187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Catalyzes the reversible hydration of fumarate to (S)-malat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fum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1676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4.2.1.2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4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Belongs to the FAD-dependent oxidoreductase 2 family. FRD SDH subfamily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sdhA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239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3.5.1,1.3.5.4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3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SdhA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and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form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the catalytic subcomplex and can exhibit succinate dehydrogenase activity in the absence of SdhC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and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D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that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 xml:space="preserve"> are the membrane components and form cytochrome b556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sdhB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240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1.3.5.1,1.3.5.4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6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uccinate dehydrogenase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sdhC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241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203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WP_215847325.1</w:t>
            </w:r>
          </w:p>
        </w:tc>
        <w:tc>
          <w:tcPr>
            <w:tcW w:w="377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Succinate dehydrogenase hydrophobic membrane anchor subunit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2"/>
              </w:rPr>
              <w:t>sdhD</w:t>
            </w:r>
          </w:p>
        </w:tc>
        <w:tc>
          <w:tcPr>
            <w:tcW w:w="111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K00242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>TABLE S4 Genes related to siderophore biogenesis in the strain MQR6</w:t>
      </w:r>
      <w:r>
        <w:rPr>
          <w:rFonts w:cs="Times New Roman" w:ascii="Times New Roman" w:hAnsi="Times New Roman"/>
          <w:b/>
          <w:bCs/>
          <w:sz w:val="24"/>
          <w:vertAlign w:val="superscript"/>
          <w:lang w:val="en-US"/>
        </w:rPr>
        <w:t>T</w:t>
      </w:r>
      <w:r>
        <w:rPr>
          <w:rFonts w:cs="Times New Roman" w:ascii="Times New Roman" w:hAnsi="Times New Roman"/>
          <w:b/>
          <w:bCs/>
          <w:sz w:val="24"/>
          <w:lang w:val="en-US"/>
        </w:rPr>
        <w:t xml:space="preserve"> genome.</w:t>
      </w:r>
    </w:p>
    <w:tbl>
      <w:tblPr>
        <w:tblW w:w="924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745"/>
        <w:gridCol w:w="1068"/>
        <w:gridCol w:w="1622"/>
        <w:gridCol w:w="1708"/>
      </w:tblGrid>
      <w:tr>
        <w:trPr>
          <w:trHeight w:val="272" w:hRule="atLeast"/>
        </w:trPr>
        <w:tc>
          <w:tcPr>
            <w:tcW w:w="209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  <w:t>Protein ID</w:t>
            </w:r>
          </w:p>
        </w:tc>
        <w:tc>
          <w:tcPr>
            <w:tcW w:w="2745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  <w:t>Description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  <w:t>KO/Gene ID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  <w:t>KEGG Gene number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  <w:t>EC Number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6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pantetheine attachment site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B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1252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.2.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3.2.14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15847804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-binding enzyme C-terminal domain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E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363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12238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.7.58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3.2.14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0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densation domain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F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364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.2.14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3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facilitator superfamily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S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8225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7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 domain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A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0216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.1.28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5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orismate binding enzyme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tC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1851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02361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.4.2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4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binding protein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pB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016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2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ngs to the binding-protein-dependent transport system permease family. FecCD subfamily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pD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015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15847800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ases associated with a variety of cellular activities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pC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013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.3.34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21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ongs to the binding-protein-dependent transport system permease family. FecCD subfamily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pG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02015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_243078719.1</w:t>
            </w:r>
          </w:p>
        </w:tc>
        <w:tc>
          <w:tcPr>
            <w:tcW w:w="27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ceptor</w:t>
            </w:r>
          </w:p>
        </w:tc>
        <w:tc>
          <w:tcPr>
            <w:tcW w:w="10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epA</w:t>
            </w:r>
          </w:p>
        </w:tc>
        <w:tc>
          <w:tcPr>
            <w:tcW w:w="162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6089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19611</w:t>
            </w:r>
          </w:p>
        </w:tc>
        <w:tc>
          <w:tcPr>
            <w:tcW w:w="170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EFJAN B+ Gulliver RM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0"/>
      <w:szCs w:val="20"/>
      <w:u w:val="none"/>
      <w:vertAlign w:val="superscript"/>
    </w:rPr>
  </w:style>
  <w:style w:type="character" w:styleId="Char2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EFJAN B+ Gulliver RM;宋体" w:hAnsi="EFJAN B+ Gulliver RM;宋体" w:eastAsia="EFJAN B+ Gulliver RM;宋体" w:cs="EFJAN B+ Gulliver RM;宋体"/>
      <w:color w:val="000000"/>
      <w:sz w:val="24"/>
      <w:szCs w:val="20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12:48:00Z</dcterms:created>
  <dc:creator>马庆华</dc:creator>
  <dc:description/>
  <dc:language>en-US</dc:language>
  <cp:lastModifiedBy>马庆华</cp:lastModifiedBy>
  <dcterms:modified xsi:type="dcterms:W3CDTF">2023-05-06T02:47:39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4A2C09D7F949CF9FFEDF3800BB1F4B</vt:lpwstr>
  </property>
  <property fmtid="{D5CDD505-2E9C-101B-9397-08002B2CF9AE}" pid="3" name="KSOProductBuildVer">
    <vt:lpwstr>2052-11.1.0.9098</vt:lpwstr>
  </property>
</Properties>
</file>